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80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560"/>
        <w:gridCol w:w="1840"/>
        <w:gridCol w:w="3980"/>
      </w:tblGrid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Gene name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rimer sequence (5’ to 3’)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</w:tr>
      <w:tr>
        <w:trPr>
          <w:trHeight w:val="433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GBP1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orward primer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GAGGGTCTGGGAGATGTAG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</w:tr>
      <w:tr>
        <w:trPr>
          <w:trHeight w:val="433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verse primer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AGCCTGCTGGTTGATGGTT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</w:tr>
      <w:tr>
        <w:trPr>
          <w:trHeight w:val="433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A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orward primer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GAACTATTACTGGACCTTGCT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</w:tr>
      <w:tr>
        <w:trPr>
          <w:trHeight w:val="433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verse primer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TCCTATTGTGACTGGGTGTAT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</w:tr>
      <w:tr>
        <w:trPr>
          <w:trHeight w:val="433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P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orward primer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TCATCCTTTATGACAAAGAAG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</w:tr>
      <w:tr>
        <w:trPr>
          <w:trHeight w:val="433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verse primer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GATCATCATGTGAGTCAGAC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</w:tr>
      <w:tr>
        <w:trPr>
          <w:trHeight w:val="433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Forward primer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GGGAAGCTTGTGATCAATGG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</w:tr>
      <w:tr>
        <w:trPr>
          <w:trHeight w:val="433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36"/>
                <w:szCs w:val="36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verse primer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  <w:tc>
          <w:tcPr>
            <w:tcW w:w="3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GGCAGTGATGGCATGGACTG</w:t>
            </w:r>
            <w:r>
              <w:rPr>
                <w:rFonts w:cs="Times New Roman" w:ascii="Times New Roman" w:hAnsi="Times New Roman"/>
                <w:kern w:val="2"/>
                <w:sz w:val="36"/>
                <w:szCs w:val="36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2:10:00Z</dcterms:created>
  <dc:creator>wanghaoting</dc:creator>
  <dc:description/>
  <cp:keywords/>
  <dc:language>en-US</dc:language>
  <cp:lastModifiedBy>wanghaoting</cp:lastModifiedBy>
  <dcterms:modified xsi:type="dcterms:W3CDTF">2012-09-21T02:10:00Z</dcterms:modified>
  <cp:revision>2</cp:revision>
  <dc:subject/>
  <dc:title/>
</cp:coreProperties>
</file>